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8CDB4" w14:textId="00EB9F8D" w:rsidR="00316864" w:rsidRPr="00BA1568" w:rsidRDefault="00316864" w:rsidP="00316864">
      <w:pPr>
        <w:widowControl/>
        <w:ind w:firstLineChars="250" w:firstLine="5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A156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3</w:t>
      </w:r>
      <w:r w:rsidRPr="00BA156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  <w:bookmarkStart w:id="0" w:name="_Hlk10662967"/>
      <w:r w:rsidR="00C2082B" w:rsidRPr="00C2082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ist of primers used in the RT-qPCR and the detection of marker genes at Leydig cells, Sertoli cell</w:t>
      </w:r>
      <w:r w:rsidR="00A4409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</w:t>
      </w:r>
      <w:r w:rsidR="00C2082B" w:rsidRPr="00C2082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spermatogoni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  <w:r w:rsidRPr="00BA156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bookmarkEnd w:id="0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m=60</w:t>
      </w:r>
      <w:r w:rsidRPr="00E713E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℃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701"/>
        <w:gridCol w:w="4395"/>
        <w:gridCol w:w="1134"/>
      </w:tblGrid>
      <w:tr w:rsidR="00316864" w:rsidRPr="00855645" w14:paraId="0FDFB5F9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83C6C" w14:textId="77777777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RNA ID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2C064" w14:textId="77777777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BAF45" w14:textId="77777777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gth (</w:t>
            </w:r>
            <w:proofErr w:type="spellStart"/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</w:t>
            </w:r>
            <w:proofErr w:type="spellEnd"/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bookmarkStart w:id="1" w:name="_GoBack"/>
        <w:bookmarkEnd w:id="1"/>
      </w:tr>
      <w:tr w:rsidR="00316864" w:rsidRPr="00855645" w14:paraId="58C61630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503" w14:textId="438BE660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034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65F" w14:textId="30510CB1" w:rsidR="00316864" w:rsidRDefault="00316864" w:rsidP="002421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ATTTTCGGCTCAACGCAGG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695F096A" w14:textId="497044B3" w:rsidR="00316864" w:rsidRPr="00855645" w:rsidRDefault="00316864" w:rsidP="002421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: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′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876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TCCTCTGGTTGTTAGG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C78" w14:textId="74329182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316864" w:rsidRPr="00855645" w14:paraId="74D131D9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0D2C" w14:textId="297580E6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779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33BD" w14:textId="7FAFA1B4" w:rsidR="00316864" w:rsidRDefault="00316864" w:rsidP="002421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GCGGTAGCGTAGTTTCCTT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739C2EF" w14:textId="798BAE64" w:rsidR="00316864" w:rsidRPr="00855645" w:rsidRDefault="00316864" w:rsidP="0024213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TCCACTTCTGCGTAGCACC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C88" w14:textId="5B6FC217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6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316864" w:rsidRPr="00855645" w14:paraId="6C157BD0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24FE" w14:textId="72AD80A9" w:rsidR="00316864" w:rsidRPr="00316864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C_0142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5971" w14:textId="402C2297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TGCTGTAGACCAGGACCA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2C0DFBF1" w14:textId="680443D8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CGCATTTAAGGCCTTTCAGA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13F5" w14:textId="6CCA7C19" w:rsidR="00316864" w:rsidRPr="00855645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16864" w:rsidRPr="00855645" w14:paraId="283B540F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CBA0" w14:textId="4849DA3F" w:rsidR="00316864" w:rsidRPr="00316864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Z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E230" w14:textId="7609398A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GCAACAGCCAGCACTA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3EB7346" w14:textId="357AADD2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ATACAGCAGGTCATCCA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F61B" w14:textId="6FC6908B" w:rsidR="00316864" w:rsidRDefault="007D7B91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316864" w:rsidRPr="00855645" w14:paraId="75614F97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36A8" w14:textId="47E55E59" w:rsidR="00316864" w:rsidRPr="00316864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ZL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0D96" w14:textId="3F59F1E1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TCCTCTGGAAATGG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656B210" w14:textId="1411D98B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ACTGCCCGACTTCTTC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B9FF" w14:textId="611CFB91" w:rsidR="00316864" w:rsidRDefault="007D7B91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316864" w:rsidRPr="00855645" w14:paraId="6BB48D36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325A" w14:textId="11A12249" w:rsidR="00316864" w:rsidRPr="00316864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14A0" w14:textId="0040CB9F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GCAAACGATCAAGCA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15C6D81" w14:textId="2C474716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31686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GGACCGAAGAGTACAGAGT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BA4B" w14:textId="729462E4" w:rsidR="00316864" w:rsidRDefault="007D7B91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316864" w:rsidRPr="00855645" w14:paraId="7320A3FC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C2AD" w14:textId="453B615B" w:rsidR="00316864" w:rsidRPr="00316864" w:rsidRDefault="00316864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1686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FRA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9550" w14:textId="4DD725FD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197422">
              <w:t xml:space="preserve"> </w:t>
            </w:r>
            <w:r w:rsidR="00197422" w:rsidRPr="001974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CCCAGTTCAGACCACCAC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3BA52138" w14:textId="2E1899E6" w:rsidR="00316864" w:rsidRDefault="00316864" w:rsidP="003168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197422">
              <w:t xml:space="preserve"> </w:t>
            </w:r>
            <w:r w:rsidR="00197422" w:rsidRPr="001974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GGAAAACAAGCAGGGC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27EE" w14:textId="2973BE97" w:rsidR="00316864" w:rsidRDefault="00197422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197422" w:rsidRPr="00855645" w14:paraId="7C0E41FC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EDDD" w14:textId="14A6B9A7" w:rsidR="00197422" w:rsidRPr="00316864" w:rsidRDefault="00E303E2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303E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DN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4676" w14:textId="1E891280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E30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CCGAAACAATGTACGA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1B4BF926" w14:textId="5BEC5F8F" w:rsidR="0019742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E30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CGATGGGTCTGCAA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F3AE" w14:textId="037FF90E" w:rsidR="00197422" w:rsidRDefault="00597589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E303E2" w:rsidRPr="00855645" w14:paraId="09FD013F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9025" w14:textId="3479D5D6" w:rsidR="00E303E2" w:rsidRPr="00E303E2" w:rsidRDefault="00E303E2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4889" w14:textId="18CAB624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E30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GTGGCAAATCTTCCCA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7F47B62D" w14:textId="7A734B41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E30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CTCCACAAGGTCATCAA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DB46" w14:textId="176639C4" w:rsidR="00E303E2" w:rsidRDefault="00597589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E303E2" w:rsidRPr="00855645" w14:paraId="52E8C7DB" w14:textId="77777777" w:rsidTr="0024213C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58B5" w14:textId="52CD101C" w:rsidR="00E303E2" w:rsidRDefault="00E303E2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303E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GF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r w:rsidRPr="00E303E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α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9001" w14:textId="5695CD3C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E30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GGAAGTTAGGGACAACTCGG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4ECEBAD" w14:textId="18F7DF8C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>
              <w:t xml:space="preserve"> </w:t>
            </w:r>
            <w:r w:rsidRPr="00E303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GCAGAGGATTAGGCTC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101C" w14:textId="31162A5E" w:rsidR="00E303E2" w:rsidRDefault="00E303E2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E303E2" w:rsidRPr="00855645" w14:paraId="4727617C" w14:textId="77777777" w:rsidTr="00FB18C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70AAB" w14:textId="3509A9AB" w:rsidR="00E303E2" w:rsidRPr="00E303E2" w:rsidRDefault="00E303E2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303E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5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cc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C2A729" w14:textId="50B3F3F9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FB18C0">
              <w:t xml:space="preserve"> </w:t>
            </w:r>
            <w:r w:rsidR="00FB18C0" w:rsidRPr="00FB18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GCATCAAGGAGACGCT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0760F287" w14:textId="6E5EA455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FB18C0">
              <w:t xml:space="preserve"> </w:t>
            </w:r>
            <w:r w:rsidR="00FB18C0" w:rsidRPr="00FB18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TGGTTGGGTCAAACT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4E58F" w14:textId="4654E97D" w:rsidR="00E303E2" w:rsidRDefault="00FB18C0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E303E2" w:rsidRPr="00855645" w14:paraId="70B4A917" w14:textId="77777777" w:rsidTr="00FB18C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18DED" w14:textId="02808A9D" w:rsidR="00E303E2" w:rsidRPr="00E303E2" w:rsidRDefault="00FB18C0" w:rsidP="0024213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84F63" w14:textId="092A431D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Pr="00FB18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B18C0" w:rsidRPr="00FB18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GAAGTCCCTCAAGGACCA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  <w:p w14:paraId="28AEB7FB" w14:textId="39F31F90" w:rsidR="00E303E2" w:rsidRDefault="00E303E2" w:rsidP="00E303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 w:rsidRPr="00A659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′-</w:t>
            </w:r>
            <w:r w:rsidR="00FB18C0">
              <w:t xml:space="preserve"> </w:t>
            </w:r>
            <w:r w:rsidR="00FB18C0" w:rsidRPr="00FB18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TTGTCCCACTGTCCTC</w:t>
            </w:r>
            <w:r>
              <w:t xml:space="preserve"> </w:t>
            </w:r>
            <w:r w:rsidRPr="000D0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4EDD3" w14:textId="1292DBBB" w:rsidR="00E303E2" w:rsidRDefault="00FB18C0" w:rsidP="002421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</w:tbl>
    <w:p w14:paraId="1EC9EDDE" w14:textId="77777777" w:rsidR="00A0634B" w:rsidRPr="00E303E2" w:rsidRDefault="00A0634B"/>
    <w:sectPr w:rsidR="00A0634B" w:rsidRPr="00E30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NDcwtDQ0NjCwsDBT0lEKTi0uzszPAykwqgUAzGXu6SwAAAA="/>
  </w:docVars>
  <w:rsids>
    <w:rsidRoot w:val="00B662EF"/>
    <w:rsid w:val="00197422"/>
    <w:rsid w:val="00314E17"/>
    <w:rsid w:val="00316864"/>
    <w:rsid w:val="00342D55"/>
    <w:rsid w:val="00597589"/>
    <w:rsid w:val="00787654"/>
    <w:rsid w:val="007D7B91"/>
    <w:rsid w:val="007F2357"/>
    <w:rsid w:val="009E7C9D"/>
    <w:rsid w:val="00A0634B"/>
    <w:rsid w:val="00A44099"/>
    <w:rsid w:val="00B662EF"/>
    <w:rsid w:val="00C2082B"/>
    <w:rsid w:val="00E303E2"/>
    <w:rsid w:val="00FB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46DF"/>
  <w15:chartTrackingRefBased/>
  <w15:docId w15:val="{291A4693-1C75-416F-A850-62EFEA969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gao</dc:creator>
  <cp:keywords/>
  <dc:description/>
  <cp:lastModifiedBy>yuan gao</cp:lastModifiedBy>
  <cp:revision>10</cp:revision>
  <dcterms:created xsi:type="dcterms:W3CDTF">2019-06-05T14:03:00Z</dcterms:created>
  <dcterms:modified xsi:type="dcterms:W3CDTF">2019-06-06T00:34:00Z</dcterms:modified>
</cp:coreProperties>
</file>